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02AD" w14:textId="6883E7C2" w:rsidR="00E96847" w:rsidRPr="00E96847" w:rsidRDefault="00E96847" w:rsidP="00E96847">
      <w:pPr>
        <w:widowControl/>
        <w:spacing w:after="24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C108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TableS</w:t>
      </w:r>
      <w:r w:rsidR="003D721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6 </w:t>
      </w:r>
      <w:r w:rsidRPr="004C108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List of important metabolic pathways of </w:t>
      </w:r>
      <w:r w:rsidR="00957F6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DEGs</w:t>
      </w:r>
    </w:p>
    <w:tbl>
      <w:tblPr>
        <w:tblW w:w="8458" w:type="dxa"/>
        <w:tblLook w:val="04A0" w:firstRow="1" w:lastRow="0" w:firstColumn="1" w:lastColumn="0" w:noHBand="0" w:noVBand="1"/>
      </w:tblPr>
      <w:tblGrid>
        <w:gridCol w:w="1843"/>
        <w:gridCol w:w="3969"/>
        <w:gridCol w:w="1323"/>
        <w:gridCol w:w="1323"/>
      </w:tblGrid>
      <w:tr w:rsidR="00E96847" w:rsidRPr="004C108D" w14:paraId="45E2055B" w14:textId="77777777" w:rsidTr="007F2761">
        <w:trPr>
          <w:trHeight w:val="660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6C14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athway ID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F184A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athway Name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7BD06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ll genes with pathway annotation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F75E1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Gs with pathway annotation</w:t>
            </w:r>
          </w:p>
        </w:tc>
      </w:tr>
      <w:tr w:rsidR="00E96847" w:rsidRPr="004C108D" w14:paraId="661588E9" w14:textId="77777777" w:rsidTr="007F2761">
        <w:trPr>
          <w:trHeight w:val="660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43BE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B614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BF3EB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5406E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96847" w:rsidRPr="004C108D" w14:paraId="72FB3BE1" w14:textId="77777777" w:rsidTr="007F2761">
        <w:trPr>
          <w:trHeight w:val="465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2416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35EA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26DB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8629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96847" w:rsidRPr="004C108D" w14:paraId="6233D610" w14:textId="77777777" w:rsidTr="007F2761">
        <w:trPr>
          <w:trHeight w:val="4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EB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B8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CFE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9E5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103779D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5C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7B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0C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92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47455FA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48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0F2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03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D8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3605037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103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F9C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5E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E08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7759DBC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79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DD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popolysaccharid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11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D46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65332B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8B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8BA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erolip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95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98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1D819D0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F3B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89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ther lip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CB7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0D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00E85C6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528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2F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DA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02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AED5BA8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878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58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51E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64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325F1BD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D6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C4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pha-Linolenic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E6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59F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</w:tr>
      <w:tr w:rsidR="00E96847" w:rsidRPr="004C108D" w14:paraId="007675C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2A2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B12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FA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1A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668BBC0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A33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73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poic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5B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93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066E3512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CD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BD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monene and pinene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96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5A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4AD292F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67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B7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87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87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64C2CB9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5A7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2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775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2E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84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41FA6BA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6B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ranscription facto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24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D8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AF6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12D385B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40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50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sal transcription facto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382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3AF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5A52B7A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28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5D6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FC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25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4933E42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430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C4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rginin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21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7B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0178CDFD" w14:textId="77777777" w:rsidTr="007F2761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8F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8F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9D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6B3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21DC2B9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E7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F35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6AB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A3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96847" w:rsidRPr="004C108D" w14:paraId="7F59F06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AA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62C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08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34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</w:tr>
      <w:tr w:rsidR="00E96847" w:rsidRPr="004C108D" w14:paraId="399AEF7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383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AF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527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A3C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1D92530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BB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C8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line, leucine and isoleucin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ECB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3B5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710C17C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00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3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C18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ysin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97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6B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7EC6D3B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B69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3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863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C7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F3E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4FBED4D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5F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3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EB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DE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7C2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782F1A0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3A2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3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D1E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09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D69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393D5DA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17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3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7EE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58A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5E7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7F0B597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97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o003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30A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69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411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6CBCB3C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CE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3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4D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F4B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8A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2A505FB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5D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D54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FB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CE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E96847" w:rsidRPr="004C108D" w14:paraId="63AD97F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3E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33E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9CE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130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3DE8C3D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9C9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12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urine and hypotaur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2C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F7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1C69FD0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85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E6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-Glutamine and D-glutam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C9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A6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2F93987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8EA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A1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BDA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E5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322B718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AA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D38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DD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8B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0607950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A8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11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1B0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32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3D69DFA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BC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3BD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iam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7B3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5B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17978D9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F5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0C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202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5E0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E96847" w:rsidRPr="004C108D" w14:paraId="0531CDC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E6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9B3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0F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90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742F9818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B0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B70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67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79E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E96847" w:rsidRPr="004C108D" w14:paraId="0933880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BB7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47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655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01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2CC4EDB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C79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C60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4E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B9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</w:tr>
      <w:tr w:rsidR="00E96847" w:rsidRPr="004C108D" w14:paraId="39DAE37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C5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C9B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70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51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5DE96CF3" w14:textId="77777777" w:rsidTr="007F2761">
        <w:trPr>
          <w:trHeight w:val="6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D6C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ormone and calcium sign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614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153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81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5140E10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D4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57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rassinoster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929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448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3EBA087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143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C0F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eati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A6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72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2D97FEF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7F4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21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04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0D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6A28DAF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006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04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16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98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</w:tr>
      <w:tr w:rsidR="00E96847" w:rsidRPr="004C108D" w14:paraId="3CC38398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CB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94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B3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0E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6C7979E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41C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85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697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C64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E96847" w:rsidRPr="004C108D" w14:paraId="2D1E996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8C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5B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lavone and flavonol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16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9A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045D4AB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D31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th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8D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29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EFD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96847" w:rsidRPr="004C108D" w14:paraId="64D0C39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3B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5E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olysis / Gluconeogen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30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38D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1261416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60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F8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94A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048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0B4517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32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4A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69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72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3A6945A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F2F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D4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2F6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D7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E96847" w:rsidRPr="004C108D" w14:paraId="4CDFE6D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95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20F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corbate and aldar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506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FC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1D9755F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A0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13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ynthesis and degradation of ketone bodi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FE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E2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1C7C62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85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0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6C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utin, suberine and wax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10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0A5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27A9FB6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24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A8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112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1B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96847" w:rsidRPr="004C108D" w14:paraId="7FCB7348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662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CF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992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53D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49E2196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82D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1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A14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3B3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94F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3BB0588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3AB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1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F2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30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6E6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2BC185C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732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1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B3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12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90A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02A9072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00B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o001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CD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otosynthesis - antenna protei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415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C70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261C72D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0F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65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FB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3E8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5082978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6E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009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FA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05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0EF4521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38D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B0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nobactam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B5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52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00FB152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588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2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B6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raniol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55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E0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0358480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655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5B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vobioci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61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F88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6970804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CF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0B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osphonate and phosphin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157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CA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62E49A0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128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75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lenocompoun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4E2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37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77523AB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B9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4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86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511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5A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51699C5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CD1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3D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rious types of N-glyca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64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65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6CD8507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0FF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61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ther types of O-glyca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BF5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2FE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4C51656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8F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C1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8A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642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</w:tr>
      <w:tr w:rsidR="00E96847" w:rsidRPr="004C108D" w14:paraId="20A990A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7C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4D4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BBC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92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7B2D00A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CF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CE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omycin, kanamycin and gentamici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7B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FC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0FAE05B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017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E0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282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64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542A1C7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79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8EF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4E4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3E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49D82B1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3D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CA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3B6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4E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088FB36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8A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DC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FF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7CB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55EE19A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DD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B8F" w14:textId="048F3FBA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osylphosphatidylinositol</w:t>
            </w:r>
            <w:r w:rsidR="002773F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GPI)-anchor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EDF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FD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6A742B2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A9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5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683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7C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F4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E96847" w:rsidRPr="004C108D" w14:paraId="433DF17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03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B44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cosphingolipid biosynthesis - globo seri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68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42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4B0501C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DE3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85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loroalkane and chloroalkene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1C6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ED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0A8E8E6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C51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247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3DD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12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685BA9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27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05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yoxylate and dicarboxyl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50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26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DB1BF5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E5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EE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A1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954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05F0F3C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FE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1E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yrene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488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F75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6133B9B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9F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F9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E8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617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7597188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71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A7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ne carbon pool by fol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FB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EF6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2936E04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4E3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6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CA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han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37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3E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432DC01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A4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78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on fixation in photosynthetic organism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F2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F2F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44F7042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446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0E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on fixation pathways in prokaryot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A88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58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9B84A2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66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CC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561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F6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25F8B0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9F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o007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8DA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itamin B6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AB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F9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4E817D78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21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7F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DA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D9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EC1E09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48D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80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ntothenate and CoA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03D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7F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7E099EE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9C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68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tin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1D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763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3B15F518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E0F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7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7B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D3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D0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1BF770C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91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8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D0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71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46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74A9C0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B8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8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C8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2F5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69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1B5FB7B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AD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5A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rpenoid backbon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3F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14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018C87F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E7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20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noterpen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44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1F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46D1781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CDC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0F1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terpen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C8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ED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736FA59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98E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45D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oten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E1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4A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4C9004A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68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6D6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squiterpenoid and triterpen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A7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E8F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96847" w:rsidRPr="004C108D" w14:paraId="65E501A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82B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B0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31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A6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33722C6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DF6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855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lfur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4B4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07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3A7D580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1BD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7F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FA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11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E96847" w:rsidRPr="004C108D" w14:paraId="269E2B0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3B7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6A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3E0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F5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56B72C7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678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9FA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soquinoline alkal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9BF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0F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728BC21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4C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FD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DD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86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388A8E7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2F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004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etalain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CDA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76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0BE8696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81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FD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ucosinolate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C7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40C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729E28E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EB3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AA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inoacyl-tRNA biosynth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B2F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C7A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702499F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68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A2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32E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BC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364273D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25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71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894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D0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5C30B25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154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09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B9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B4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06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62DAB7D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B3C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0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7C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synthesis of siderophore group nonribosomal peptid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90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1C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55EFC44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45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2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7AE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02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3E6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E96847" w:rsidRPr="004C108D" w14:paraId="36BCED2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1C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82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-Oxocarboxylic acid metaboli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4EF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23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4164DCF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EC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12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5E5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gradation of aromatic compound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BD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928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531DBE2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15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2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C0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EE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A0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2D58D94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14C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2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64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wo-component syst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51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3EA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35CEB80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4C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20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37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uorum sens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C2C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62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96847" w:rsidRPr="004C108D" w14:paraId="41AB619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79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A4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some biogenesis in eukaryot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E7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A7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219BC4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C3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6FC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34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4C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61434C6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DD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32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3B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CC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1E89E14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68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9E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D0C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92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1B7C512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B65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50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98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F8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96847" w:rsidRPr="004C108D" w14:paraId="4E4CDAD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38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A11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NA polymera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32B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588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17358E7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22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355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C4A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6A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2A5D1A4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D3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o030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8E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80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44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96847" w:rsidRPr="004C108D" w14:paraId="25D87ED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93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154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D0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77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75CFC48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52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A8B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47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23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6D1EDD0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C1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0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E7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cterial secretion syst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71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51B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C001E7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A6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4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476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ase excision repai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D0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51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0155386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4D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4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B7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cleotide excision repai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79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CE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0753BE2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60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4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B8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smatch repai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47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7FA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5B2CA8F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BA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4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13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16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22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54E40D5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F0E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4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164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n-homologous end-join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06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9B0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111BBD6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13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34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8AD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56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6C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6D50D08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3C8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F94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6BE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AB2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E96847" w:rsidRPr="004C108D" w14:paraId="2CE79F5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A61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1C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PK signaling pathway - yea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A7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712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5490B46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81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7B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rbB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0D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03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5357770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E1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C1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PK signaling pathway - fl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03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B8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64D81A7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576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71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C6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9A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1D28B8E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B97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A2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39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D6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4F07893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25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9D2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F7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91A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7C7C511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37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8A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83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44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45341DB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CF2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EF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11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B4F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0915265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93C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54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74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6D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785F4BD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55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77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87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4D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0AD2B7C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6AA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F6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E9B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247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96847" w:rsidRPr="004C108D" w14:paraId="3DB218D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4D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EEE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hingolipid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13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71B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2CC5699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13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7B26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ospholipase D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93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2F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96847" w:rsidRPr="004C108D" w14:paraId="4D2AD66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30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0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52D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D8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C9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546694D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3F6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5E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2E3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C9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58A1DE3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F15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612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cycle - yea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18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7EA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18D2FA7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49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D33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cycle - Caulobact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E2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B8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1E137A1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8E2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47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iosis - yea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C7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1F9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2BE6D70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BFC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CE4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94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42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3F1B235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BD4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3D5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FE3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0A3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631C684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2A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E84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58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43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0852B3C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979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DC0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lfur relay syste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77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E59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381BE62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F5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71D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NARE interactions in vesicular transpor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7BF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4D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44A0ED6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499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DD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mitophagy - yea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A7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25A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6DD19671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CC5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C6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autophag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94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E7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37A79545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6C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F2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1A9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2E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E96847" w:rsidRPr="004C108D" w14:paraId="027A6C8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59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82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ys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4DF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3F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04BB147D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5E4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8A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49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30F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E96847" w:rsidRPr="004C108D" w14:paraId="512B044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15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2DA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E86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7DC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96847" w:rsidRPr="004C108D" w14:paraId="02FEAF8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C81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D2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B7A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F36E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96847" w:rsidRPr="004C108D" w14:paraId="30DDFDD6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5CF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o04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B7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DD4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979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36917CD9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D2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724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F1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B0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4AD0273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162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1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A30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F7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7E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96847" w:rsidRPr="004C108D" w14:paraId="78DD3FD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7B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018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66B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EE9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2272570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F8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2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4D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optosis - fl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604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2F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12313EF3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6BD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D4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nt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61C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37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2A4D07FA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A75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EE9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72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401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6D1238B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D630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D82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978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AF1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3BC397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84A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08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dgehog signaling pathway - fl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9D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44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EB6198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E2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881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DB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2C31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3F29AFB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60E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BF1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497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16B4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06B3C45E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3BD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EA5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6F3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5B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42A66497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72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FEC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ppo signaling pathway - fl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CE8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E4A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0ABA91EC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C82E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3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F9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ppo signaling pathway -multiple speci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42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137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96847" w:rsidRPr="004C108D" w14:paraId="368BB082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33B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5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869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9F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203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309177A2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7E1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5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59D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77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B940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1E88DE60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236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5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739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708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7DD9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8904FE4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BF9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5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3CB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F66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EED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96847" w:rsidRPr="004C108D" w14:paraId="202BCD3F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6D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5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E37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45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F7B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212DC1F2" w14:textId="77777777" w:rsidTr="007F276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258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6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63F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547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F32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</w:tr>
      <w:tr w:rsidR="00E96847" w:rsidRPr="004C108D" w14:paraId="3C807218" w14:textId="77777777" w:rsidTr="007F276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1DE7" w14:textId="77777777" w:rsidR="00E96847" w:rsidRPr="004C108D" w:rsidRDefault="00E96847" w:rsidP="007F276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o048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2194" w14:textId="77777777" w:rsidR="00E96847" w:rsidRPr="004C108D" w:rsidRDefault="00E96847" w:rsidP="007F27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EB95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6B2C" w14:textId="77777777" w:rsidR="00E96847" w:rsidRPr="004C108D" w:rsidRDefault="00E96847" w:rsidP="007F276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108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</w:tbl>
    <w:p w14:paraId="26A5C6FB" w14:textId="461E7534" w:rsidR="00E96847" w:rsidRDefault="00E96847" w:rsidP="00E96847"/>
    <w:p w14:paraId="19832B0D" w14:textId="434E76A5" w:rsidR="00E96847" w:rsidRPr="00E96847" w:rsidRDefault="00E96847" w:rsidP="00E96847">
      <w:pPr>
        <w:rPr>
          <w:rFonts w:ascii="Times New Roman" w:hAnsi="Times New Roman" w:cs="Times New Roman"/>
          <w:sz w:val="24"/>
          <w:szCs w:val="28"/>
        </w:rPr>
      </w:pPr>
      <w:r w:rsidRPr="00E96847">
        <w:rPr>
          <w:rFonts w:ascii="Times New Roman" w:hAnsi="Times New Roman" w:cs="Times New Roman"/>
          <w:sz w:val="24"/>
          <w:szCs w:val="28"/>
        </w:rPr>
        <w:t>ND means not detected.</w:t>
      </w:r>
    </w:p>
    <w:p w14:paraId="5901026C" w14:textId="77777777" w:rsidR="00E96847" w:rsidRPr="00E96847" w:rsidRDefault="00E96847" w:rsidP="00E96847"/>
    <w:sectPr w:rsidR="00E96847" w:rsidRPr="00E96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4FD71" w14:textId="77777777" w:rsidR="0041707B" w:rsidRDefault="0041707B" w:rsidP="002773F8">
      <w:r>
        <w:separator/>
      </w:r>
    </w:p>
  </w:endnote>
  <w:endnote w:type="continuationSeparator" w:id="0">
    <w:p w14:paraId="19319524" w14:textId="77777777" w:rsidR="0041707B" w:rsidRDefault="0041707B" w:rsidP="00277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5ADEE" w14:textId="77777777" w:rsidR="0041707B" w:rsidRDefault="0041707B" w:rsidP="002773F8">
      <w:r>
        <w:separator/>
      </w:r>
    </w:p>
  </w:footnote>
  <w:footnote w:type="continuationSeparator" w:id="0">
    <w:p w14:paraId="3A7BCB8E" w14:textId="77777777" w:rsidR="0041707B" w:rsidRDefault="0041707B" w:rsidP="00277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47"/>
    <w:rsid w:val="002773F8"/>
    <w:rsid w:val="002919AA"/>
    <w:rsid w:val="003D721C"/>
    <w:rsid w:val="0041707B"/>
    <w:rsid w:val="00957F66"/>
    <w:rsid w:val="00CC1B51"/>
    <w:rsid w:val="00E02A94"/>
    <w:rsid w:val="00E9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1A59C"/>
  <w15:chartTrackingRefBased/>
  <w15:docId w15:val="{F917601E-A45C-490A-8A37-DA267A5BA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684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96847"/>
    <w:rPr>
      <w:color w:val="954F72"/>
      <w:u w:val="single"/>
    </w:rPr>
  </w:style>
  <w:style w:type="paragraph" w:customStyle="1" w:styleId="msonormal0">
    <w:name w:val="msonormal"/>
    <w:basedOn w:val="a"/>
    <w:rsid w:val="00E968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68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96847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9684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E96847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E96847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E9684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E9684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E9684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E96847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E9684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E96847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96847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9684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E9684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E96847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9684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E9684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E96847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96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68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6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6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6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JHJ</cp:lastModifiedBy>
  <cp:revision>4</cp:revision>
  <dcterms:created xsi:type="dcterms:W3CDTF">2022-03-22T10:19:00Z</dcterms:created>
  <dcterms:modified xsi:type="dcterms:W3CDTF">2022-09-05T01:44:00Z</dcterms:modified>
</cp:coreProperties>
</file>